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A6F11" w14:textId="66E7A2B9" w:rsidR="00ED0191" w:rsidRPr="009F7F68" w:rsidRDefault="009F7F68">
      <w:pPr>
        <w:rPr>
          <w:rFonts w:ascii="Times New Roman" w:hAnsi="Times New Roman" w:cs="Times New Roman"/>
        </w:rPr>
      </w:pPr>
      <w:r w:rsidRPr="009F7F68">
        <w:rPr>
          <w:rFonts w:ascii="Times New Roman" w:hAnsi="Times New Roman" w:cs="Times New Roman"/>
        </w:rPr>
        <w:t>Table S1 The QTLs for downy mildew resistance detected by QTL-seq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3"/>
        <w:gridCol w:w="839"/>
        <w:gridCol w:w="1085"/>
        <w:gridCol w:w="1060"/>
        <w:gridCol w:w="776"/>
        <w:gridCol w:w="1132"/>
        <w:gridCol w:w="1105"/>
        <w:gridCol w:w="776"/>
      </w:tblGrid>
      <w:tr w:rsidR="009F7F68" w:rsidRPr="009F7F68" w14:paraId="6F002D85" w14:textId="77777777" w:rsidTr="009F7F68">
        <w:trPr>
          <w:trHeight w:val="520"/>
        </w:trPr>
        <w:tc>
          <w:tcPr>
            <w:tcW w:w="9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BA8909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 Population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28157C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17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CE93A" w14:textId="1E09EF79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 confidence interv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b)</w:t>
            </w:r>
          </w:p>
        </w:tc>
        <w:tc>
          <w:tcPr>
            <w:tcW w:w="18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C0BDF" w14:textId="229E51F1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% confidence interval (Mb)</w:t>
            </w:r>
          </w:p>
        </w:tc>
      </w:tr>
      <w:tr w:rsidR="009F7F68" w:rsidRPr="009F7F68" w14:paraId="10353A92" w14:textId="77777777" w:rsidTr="009F7F68">
        <w:trPr>
          <w:trHeight w:val="520"/>
        </w:trPr>
        <w:tc>
          <w:tcPr>
            <w:tcW w:w="9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F3A67" w14:textId="77777777" w:rsidR="009F7F68" w:rsidRPr="009F7F68" w:rsidRDefault="009F7F68" w:rsidP="009F7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0819F" w14:textId="77777777" w:rsidR="009F7F68" w:rsidRPr="009F7F68" w:rsidRDefault="009F7F68" w:rsidP="009F7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98283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er limi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09595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per limi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76598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val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16AC8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er limit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A7086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per limit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B6D84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val</w:t>
            </w:r>
          </w:p>
        </w:tc>
      </w:tr>
      <w:tr w:rsidR="009F7F68" w:rsidRPr="009F7F68" w14:paraId="1CB67C93" w14:textId="77777777" w:rsidTr="009F7F68">
        <w:trPr>
          <w:trHeight w:val="520"/>
        </w:trPr>
        <w:tc>
          <w:tcPr>
            <w:tcW w:w="9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4AFCE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angtu</w:t>
            </w:r>
            <w:proofErr w:type="spellEnd"/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F7F68">
              <w:rPr>
                <w:rFonts w:ascii="Times New Roman" w:eastAsia="HarmonyOS Sans SC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PI44217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5796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08F5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7551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AE39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75AE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7E29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BE97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9F7F68" w:rsidRPr="009F7F68" w14:paraId="52FDF017" w14:textId="77777777" w:rsidTr="009F7F68">
        <w:trPr>
          <w:trHeight w:val="520"/>
        </w:trPr>
        <w:tc>
          <w:tcPr>
            <w:tcW w:w="9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5E573" w14:textId="77777777" w:rsidR="009F7F68" w:rsidRPr="009F7F68" w:rsidRDefault="009F7F68" w:rsidP="009F7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42A5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93ED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B8CD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51D0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5B05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D371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5D03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F68" w:rsidRPr="009F7F68" w14:paraId="365ADDAD" w14:textId="77777777" w:rsidTr="009F7F68">
        <w:trPr>
          <w:trHeight w:val="520"/>
        </w:trPr>
        <w:tc>
          <w:tcPr>
            <w:tcW w:w="9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07E71" w14:textId="77777777" w:rsidR="009F7F68" w:rsidRPr="009F7F68" w:rsidRDefault="009F7F68" w:rsidP="009F7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97F6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62DA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1EAA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0E96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7E7C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4DC4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0F46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F68" w:rsidRPr="009F7F68" w14:paraId="29A2EFA6" w14:textId="77777777" w:rsidTr="009F7F68">
        <w:trPr>
          <w:trHeight w:val="520"/>
        </w:trPr>
        <w:tc>
          <w:tcPr>
            <w:tcW w:w="9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7093E" w14:textId="77777777" w:rsidR="009F7F68" w:rsidRPr="009F7F68" w:rsidRDefault="009F7F68" w:rsidP="009F7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6FBB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3B77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189A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93A7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40FD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0326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AF76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F68" w:rsidRPr="009F7F68" w14:paraId="3EF86CAB" w14:textId="77777777" w:rsidTr="009F7F68">
        <w:trPr>
          <w:trHeight w:val="520"/>
        </w:trPr>
        <w:tc>
          <w:tcPr>
            <w:tcW w:w="9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08C78" w14:textId="77777777" w:rsidR="009F7F68" w:rsidRPr="009F7F68" w:rsidRDefault="009F7F68" w:rsidP="009F7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B747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F6FC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F35E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447A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C24E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F6D7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5B0B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F68" w:rsidRPr="009F7F68" w14:paraId="0C78EA62" w14:textId="77777777" w:rsidTr="009F7F68">
        <w:trPr>
          <w:trHeight w:val="520"/>
        </w:trPr>
        <w:tc>
          <w:tcPr>
            <w:tcW w:w="9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6DB463" w14:textId="3A3448A4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ngdanzi</w:t>
            </w:r>
            <w:proofErr w:type="spellEnd"/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×</w:t>
            </w: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PI44217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12C2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5952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.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6526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2BC9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94B6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EA07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D533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9F7F68" w:rsidRPr="009F7F68" w14:paraId="3BCA3EFD" w14:textId="77777777" w:rsidTr="009F7F68">
        <w:trPr>
          <w:trHeight w:val="520"/>
        </w:trPr>
        <w:tc>
          <w:tcPr>
            <w:tcW w:w="9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477F6" w14:textId="77777777" w:rsidR="009F7F68" w:rsidRPr="009F7F68" w:rsidRDefault="009F7F68" w:rsidP="009F7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E159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EA06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C817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0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E102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14F1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4E45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9C69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F68" w:rsidRPr="009F7F68" w14:paraId="4B8A39B5" w14:textId="77777777" w:rsidTr="009F7F68">
        <w:trPr>
          <w:trHeight w:val="520"/>
        </w:trPr>
        <w:tc>
          <w:tcPr>
            <w:tcW w:w="9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F3764" w14:textId="77777777" w:rsidR="009F7F68" w:rsidRPr="009F7F68" w:rsidRDefault="009F7F68" w:rsidP="009F7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CDC1C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4DD6A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.0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EEAAD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A70B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E33AD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15627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FBFF" w14:textId="77777777" w:rsidR="009F7F68" w:rsidRPr="009F7F68" w:rsidRDefault="009F7F68" w:rsidP="009F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F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5F5A8EC3" w14:textId="77777777" w:rsidR="009F7F68" w:rsidRPr="009F7F68" w:rsidRDefault="009F7F68">
      <w:pPr>
        <w:rPr>
          <w:rFonts w:ascii="Times New Roman" w:hAnsi="Times New Roman" w:cs="Times New Roman"/>
        </w:rPr>
      </w:pPr>
    </w:p>
    <w:sectPr w:rsidR="009F7F68" w:rsidRPr="009F7F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armonyOS Sans SC">
    <w:panose1 w:val="00000500000000000000"/>
    <w:charset w:val="86"/>
    <w:family w:val="auto"/>
    <w:pitch w:val="variable"/>
    <w:sig w:usb0="00000003" w:usb1="080E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F68"/>
    <w:rsid w:val="009F7F68"/>
    <w:rsid w:val="00ED0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B1BAD"/>
  <w15:chartTrackingRefBased/>
  <w15:docId w15:val="{02AC4C31-CFBB-4A9D-9E7F-0892626C3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53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 Qiusheng</dc:creator>
  <cp:keywords/>
  <dc:description/>
  <cp:lastModifiedBy>Kong Qiusheng</cp:lastModifiedBy>
  <cp:revision>1</cp:revision>
  <dcterms:created xsi:type="dcterms:W3CDTF">2022-12-29T13:56:00Z</dcterms:created>
  <dcterms:modified xsi:type="dcterms:W3CDTF">2022-12-29T14:00:00Z</dcterms:modified>
</cp:coreProperties>
</file>